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ADD25" w14:textId="247D1AD1" w:rsidR="00174B35" w:rsidRPr="00D00E5D" w:rsidRDefault="00174B35" w:rsidP="00D00E5D">
      <w:pPr>
        <w:jc w:val="both"/>
        <w:rPr>
          <w:rFonts w:ascii="Times New Roman" w:hAnsi="Times New Roman" w:cs="Times New Roman"/>
          <w:lang w:bidi="ar"/>
        </w:rPr>
      </w:pPr>
      <w:r w:rsidRPr="00D00E5D">
        <w:rPr>
          <w:rFonts w:ascii="Times New Roman" w:hAnsi="Times New Roman" w:cs="Times New Roman" w:hint="eastAsia"/>
          <w:b/>
          <w:bCs/>
          <w:lang w:bidi="ar"/>
        </w:rPr>
        <w:t xml:space="preserve">Table S11 </w:t>
      </w:r>
      <w:r w:rsidR="002D4478" w:rsidRPr="00D00E5D">
        <w:rPr>
          <w:rFonts w:ascii="Times New Roman" w:hAnsi="Times New Roman" w:cs="Times New Roman"/>
          <w:color w:val="0070C0"/>
          <w:lang w:bidi="ar"/>
        </w:rPr>
        <w:t>Direct and indirect associations among nocturia, sleep duration, and depressive symptoms</w:t>
      </w:r>
      <w:r w:rsidR="002E03FC" w:rsidRPr="00D00E5D">
        <w:rPr>
          <w:rFonts w:ascii="Times New Roman" w:hAnsi="Times New Roman" w:cs="Times New Roman" w:hint="eastAsia"/>
          <w:color w:val="0070C0"/>
          <w:lang w:bidi="ar"/>
        </w:rPr>
        <w:t>.</w:t>
      </w:r>
    </w:p>
    <w:tbl>
      <w:tblPr>
        <w:tblStyle w:val="ac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293"/>
        <w:gridCol w:w="2839"/>
        <w:gridCol w:w="1571"/>
      </w:tblGrid>
      <w:tr w:rsidR="00F018EA" w:rsidRPr="00D00E5D" w14:paraId="0F936DF5" w14:textId="77777777" w:rsidTr="00D00E5D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C2A609" w14:textId="626166B9" w:rsidR="00F018EA" w:rsidRPr="00D00E5D" w:rsidRDefault="00041FCB" w:rsidP="00D155E1">
            <w:pPr>
              <w:jc w:val="both"/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b/>
                <w:bCs/>
                <w:color w:val="0070C0"/>
                <w:lang w:bidi="ar"/>
                <w14:ligatures w14:val="standardContextual"/>
              </w:rPr>
              <w:t>Association typ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68A00E" w14:textId="77777777" w:rsidR="00F018EA" w:rsidRPr="00D00E5D" w:rsidRDefault="00F018EA" w:rsidP="00F018E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D00E5D">
              <w:rPr>
                <w:rFonts w:ascii="Times New Roman" w:hAnsi="Times New Roman" w:cs="Times New Roman"/>
                <w:b/>
                <w:bCs/>
                <w:lang w:bidi="ar"/>
              </w:rPr>
              <w:t>β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D10B6F" w14:textId="77777777" w:rsidR="00F018EA" w:rsidRPr="00D00E5D" w:rsidRDefault="00F018EA" w:rsidP="00F018E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95% Confidence Interva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B06CB4" w14:textId="6505CE79" w:rsidR="00F018EA" w:rsidRPr="00D00E5D" w:rsidRDefault="00F018EA" w:rsidP="00F018E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P</w:t>
            </w:r>
            <w:r w:rsidRPr="00D00E5D">
              <w:rPr>
                <w:rFonts w:ascii="Times New Roman" w:eastAsiaTheme="minorEastAsia" w:hAnsi="Times New Roman" w:cs="Times New Roman"/>
                <w:b/>
                <w:bCs/>
                <w:lang w:bidi="ar"/>
                <w14:ligatures w14:val="standardContextual"/>
              </w:rPr>
              <w:t>-value</w:t>
            </w:r>
          </w:p>
        </w:tc>
      </w:tr>
      <w:tr w:rsidR="00F018EA" w:rsidRPr="00D00E5D" w14:paraId="37846AEF" w14:textId="77777777" w:rsidTr="00D00E5D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5EDFC4A" w14:textId="0F77FB0C" w:rsidR="00F018EA" w:rsidRPr="00D00E5D" w:rsidRDefault="00F018EA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Indirect </w:t>
            </w:r>
            <w:r w:rsidR="007D0049" w:rsidRPr="00D00E5D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F463C6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-0.0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BA461F1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0.0</w:t>
            </w: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2, 0.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4E5189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08</w:t>
            </w:r>
            <w:r w:rsidRPr="00D00E5D">
              <w:rPr>
                <w:rFonts w:ascii="Times New Roman" w:hAnsi="Times New Roman" w:cs="Times New Roman" w:hint="eastAsia"/>
                <w:lang w:bidi="ar"/>
              </w:rPr>
              <w:t>3</w:t>
            </w:r>
          </w:p>
        </w:tc>
      </w:tr>
      <w:tr w:rsidR="00F018EA" w:rsidRPr="00D00E5D" w14:paraId="5DBC5707" w14:textId="77777777" w:rsidTr="00D00E5D">
        <w:trPr>
          <w:jc w:val="center"/>
        </w:trPr>
        <w:tc>
          <w:tcPr>
            <w:tcW w:w="2835" w:type="dxa"/>
            <w:vAlign w:val="center"/>
          </w:tcPr>
          <w:p w14:paraId="6E07204C" w14:textId="15EAC39E" w:rsidR="00F018EA" w:rsidRPr="00D00E5D" w:rsidRDefault="00F018EA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Direct </w:t>
            </w:r>
            <w:r w:rsidR="007D0049" w:rsidRPr="00D00E5D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418" w:type="dxa"/>
            <w:vAlign w:val="center"/>
          </w:tcPr>
          <w:p w14:paraId="226EFCC5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65</w:t>
            </w:r>
          </w:p>
        </w:tc>
        <w:tc>
          <w:tcPr>
            <w:tcW w:w="3118" w:type="dxa"/>
            <w:vAlign w:val="center"/>
          </w:tcPr>
          <w:p w14:paraId="16E3E078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6</w:t>
            </w: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1, 0.80)</w:t>
            </w:r>
          </w:p>
        </w:tc>
        <w:tc>
          <w:tcPr>
            <w:tcW w:w="1701" w:type="dxa"/>
            <w:vAlign w:val="center"/>
          </w:tcPr>
          <w:p w14:paraId="3F271956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hAnsi="Times New Roman" w:cs="Times New Roman"/>
                <w:lang w:bidi="ar"/>
              </w:rPr>
              <w:t>&lt;</w:t>
            </w:r>
            <w:r w:rsidRPr="00D00E5D">
              <w:rPr>
                <w:rFonts w:ascii="Times New Roman" w:hAnsi="Times New Roman" w:cs="Times New Roman" w:hint="eastAsia"/>
                <w:lang w:bidi="ar"/>
              </w:rPr>
              <w:t>0.001</w:t>
            </w:r>
          </w:p>
        </w:tc>
      </w:tr>
      <w:tr w:rsidR="00F018EA" w:rsidRPr="00D00E5D" w14:paraId="0F4B690D" w14:textId="77777777" w:rsidTr="00D00E5D">
        <w:trPr>
          <w:jc w:val="center"/>
        </w:trPr>
        <w:tc>
          <w:tcPr>
            <w:tcW w:w="2835" w:type="dxa"/>
            <w:vAlign w:val="center"/>
          </w:tcPr>
          <w:p w14:paraId="1D6382BC" w14:textId="21331F25" w:rsidR="00F018EA" w:rsidRPr="00D00E5D" w:rsidRDefault="00F018EA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Total </w:t>
            </w:r>
            <w:r w:rsidR="007D0049" w:rsidRPr="00D00E5D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418" w:type="dxa"/>
            <w:vAlign w:val="center"/>
          </w:tcPr>
          <w:p w14:paraId="0D9B1BF3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64</w:t>
            </w:r>
          </w:p>
        </w:tc>
        <w:tc>
          <w:tcPr>
            <w:tcW w:w="3118" w:type="dxa"/>
            <w:vAlign w:val="center"/>
          </w:tcPr>
          <w:p w14:paraId="128BEEDB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</w:t>
            </w: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60, 0.79)</w:t>
            </w:r>
          </w:p>
        </w:tc>
        <w:tc>
          <w:tcPr>
            <w:tcW w:w="1701" w:type="dxa"/>
            <w:vAlign w:val="center"/>
          </w:tcPr>
          <w:p w14:paraId="1D56F62B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-</w:t>
            </w:r>
          </w:p>
        </w:tc>
      </w:tr>
      <w:tr w:rsidR="00F018EA" w:rsidRPr="00D00E5D" w14:paraId="7318E439" w14:textId="77777777" w:rsidTr="00D00E5D">
        <w:trPr>
          <w:jc w:val="center"/>
        </w:trPr>
        <w:tc>
          <w:tcPr>
            <w:tcW w:w="2835" w:type="dxa"/>
            <w:vAlign w:val="center"/>
          </w:tcPr>
          <w:p w14:paraId="5B09CD98" w14:textId="7B6A2E20" w:rsidR="00F018EA" w:rsidRPr="00D00E5D" w:rsidRDefault="00096E47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Proportion accounted for</w:t>
            </w:r>
          </w:p>
        </w:tc>
        <w:tc>
          <w:tcPr>
            <w:tcW w:w="1418" w:type="dxa"/>
            <w:vAlign w:val="center"/>
          </w:tcPr>
          <w:p w14:paraId="22213110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0.01</w:t>
            </w:r>
          </w:p>
        </w:tc>
        <w:tc>
          <w:tcPr>
            <w:tcW w:w="3118" w:type="dxa"/>
            <w:vAlign w:val="center"/>
          </w:tcPr>
          <w:p w14:paraId="6E63FB6A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D00E5D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0.02</w:t>
            </w: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, 0.00)</w:t>
            </w:r>
          </w:p>
        </w:tc>
        <w:tc>
          <w:tcPr>
            <w:tcW w:w="1701" w:type="dxa"/>
            <w:vAlign w:val="center"/>
          </w:tcPr>
          <w:p w14:paraId="0CB11217" w14:textId="77777777" w:rsidR="00F018EA" w:rsidRPr="00D00E5D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D00E5D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-</w:t>
            </w:r>
          </w:p>
        </w:tc>
      </w:tr>
    </w:tbl>
    <w:p w14:paraId="4BF44343" w14:textId="26734076" w:rsidR="00335F56" w:rsidRDefault="00335F56">
      <w:pPr>
        <w:rPr>
          <w:rFonts w:ascii="Times New Roman" w:hAnsi="Times New Roman" w:cs="Times New Roman"/>
          <w:b/>
          <w:bCs/>
          <w:sz w:val="21"/>
          <w:szCs w:val="21"/>
          <w:lang w:bidi="ar"/>
        </w:rPr>
      </w:pPr>
    </w:p>
    <w:sectPr w:rsidR="00335F56" w:rsidSect="00D00E5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9E051" w14:textId="77777777" w:rsidR="00893F43" w:rsidRDefault="00893F43">
      <w:pPr>
        <w:rPr>
          <w:rFonts w:hint="eastAsia"/>
        </w:rPr>
      </w:pPr>
      <w:r>
        <w:separator/>
      </w:r>
    </w:p>
  </w:endnote>
  <w:endnote w:type="continuationSeparator" w:id="0">
    <w:p w14:paraId="0500AB23" w14:textId="77777777" w:rsidR="00893F43" w:rsidRDefault="00893F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1DE67" w14:textId="77777777" w:rsidR="00893F43" w:rsidRDefault="00893F43">
      <w:pPr>
        <w:rPr>
          <w:rFonts w:hint="eastAsia"/>
        </w:rPr>
      </w:pPr>
      <w:r>
        <w:separator/>
      </w:r>
    </w:p>
  </w:footnote>
  <w:footnote w:type="continuationSeparator" w:id="0">
    <w:p w14:paraId="49D9D64D" w14:textId="77777777" w:rsidR="00893F43" w:rsidRDefault="00893F4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851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3F43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0E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18C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7:00Z</dcterms:modified>
</cp:coreProperties>
</file>